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1DC8B349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328BB">
        <w:rPr>
          <w:rFonts w:asciiTheme="majorHAnsi" w:hAnsiTheme="majorHAnsi" w:cs="Arial"/>
          <w:b/>
          <w:sz w:val="28"/>
        </w:rPr>
        <w:t xml:space="preserve">S2 Checklist. </w:t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r w:rsidR="007328BB">
        <w:rPr>
          <w:rFonts w:asciiTheme="majorHAnsi" w:hAnsiTheme="majorHAnsi" w:cs="Arial"/>
          <w:b/>
          <w:sz w:val="28"/>
        </w:rPr>
        <w:t>T</w:t>
      </w:r>
      <w:r w:rsidR="0012370C" w:rsidRPr="00B34239">
        <w:rPr>
          <w:rFonts w:asciiTheme="majorHAnsi" w:hAnsiTheme="majorHAnsi" w:cs="Arial"/>
          <w:b/>
          <w:sz w:val="28"/>
        </w:rPr>
        <w:t xml:space="preserve">he StaRI </w:t>
      </w:r>
      <w:r w:rsidR="007328BB">
        <w:rPr>
          <w:rFonts w:asciiTheme="majorHAnsi" w:hAnsiTheme="majorHAnsi" w:cs="Arial"/>
          <w:b/>
          <w:sz w:val="28"/>
        </w:rPr>
        <w:t>C</w:t>
      </w:r>
      <w:r w:rsidR="0012370C" w:rsidRPr="00B34239">
        <w:rPr>
          <w:rFonts w:asciiTheme="majorHAnsi" w:hAnsiTheme="majorHAnsi" w:cs="Arial"/>
          <w:b/>
          <w:sz w:val="28"/>
        </w:rPr>
        <w:t>hecklist</w:t>
      </w:r>
      <w:r w:rsidRPr="00B34239">
        <w:rPr>
          <w:rFonts w:asciiTheme="majorHAnsi" w:hAnsiTheme="majorHAnsi" w:cs="Arial"/>
          <w:b/>
          <w:sz w:val="28"/>
        </w:rPr>
        <w:t xml:space="preserve"> </w:t>
      </w:r>
      <w:proofErr w:type="gramStart"/>
      <w:r w:rsidR="007328BB">
        <w:rPr>
          <w:rFonts w:asciiTheme="majorHAnsi" w:hAnsiTheme="majorHAnsi" w:cs="Arial"/>
          <w:b/>
          <w:sz w:val="28"/>
        </w:rPr>
        <w:t>F</w:t>
      </w:r>
      <w:r w:rsidRPr="00B34239">
        <w:rPr>
          <w:rFonts w:asciiTheme="majorHAnsi" w:hAnsiTheme="majorHAnsi" w:cs="Arial"/>
          <w:b/>
          <w:sz w:val="28"/>
        </w:rPr>
        <w:t>or</w:t>
      </w:r>
      <w:proofErr w:type="gramEnd"/>
      <w:r w:rsidRPr="00B34239">
        <w:rPr>
          <w:rFonts w:asciiTheme="majorHAnsi" w:hAnsiTheme="majorHAnsi" w:cs="Arial"/>
          <w:b/>
          <w:sz w:val="28"/>
        </w:rPr>
        <w:t xml:space="preserve"> </w:t>
      </w:r>
      <w:r w:rsidR="007328BB">
        <w:rPr>
          <w:rFonts w:asciiTheme="majorHAnsi" w:hAnsiTheme="majorHAnsi" w:cs="Arial"/>
          <w:b/>
          <w:sz w:val="28"/>
        </w:rPr>
        <w:t>C</w:t>
      </w:r>
      <w:r w:rsidRPr="00B34239">
        <w:rPr>
          <w:rFonts w:asciiTheme="majorHAnsi" w:hAnsiTheme="majorHAnsi" w:cs="Arial"/>
          <w:b/>
          <w:sz w:val="28"/>
        </w:rPr>
        <w:t>ompletion</w:t>
      </w:r>
      <w:r w:rsidR="007328BB">
        <w:rPr>
          <w:rFonts w:asciiTheme="majorHAnsi" w:hAnsiTheme="majorHAnsi" w:cs="Arial"/>
          <w:b/>
          <w:sz w:val="28"/>
        </w:rPr>
        <w:t>.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139F130" w:rsidR="00020D78" w:rsidRDefault="003D008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DFA5721" w:rsidR="00DA6C0A" w:rsidRPr="00244B96" w:rsidRDefault="003D008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14F716F" w:rsidR="002A58E6" w:rsidRPr="00244B96" w:rsidRDefault="003D008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AE952C8" w:rsidR="002A58E6" w:rsidRPr="00244B96" w:rsidRDefault="003D008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F240B2C" w:rsidR="002A58E6" w:rsidRPr="00244B96" w:rsidRDefault="003D008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-6</w:t>
            </w:r>
          </w:p>
        </w:tc>
        <w:tc>
          <w:tcPr>
            <w:tcW w:w="5245" w:type="dxa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BF358FB" w:rsidR="002A58E6" w:rsidRPr="00244B96" w:rsidRDefault="005A3D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</w:t>
            </w:r>
            <w:r w:rsidR="003D0085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B42C2C3" w:rsidR="00D15170" w:rsidRPr="00244B96" w:rsidRDefault="003D008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07E0A156" w:rsidR="00D15170" w:rsidRPr="00244B96" w:rsidRDefault="003D008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-9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6FE73FA" w:rsidR="00A672F4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-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C14C465" w:rsidR="00A672F4" w:rsidRPr="00244B96" w:rsidRDefault="005A3D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 w:rsidR="006B74B0">
              <w:rPr>
                <w:rFonts w:ascii="Calibri" w:eastAsia="Calibri" w:hAnsi="Calibri" w:cs="Times New Roman"/>
                <w:sz w:val="22"/>
                <w:lang w:eastAsia="en-US"/>
              </w:rPr>
              <w:t>-11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21883AA" w:rsidR="00A672F4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0FC620F" w:rsidR="00A672F4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F321689" w:rsidR="00D15170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315AA828" w:rsidR="00594872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5315" w:type="dxa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E94DC80" w:rsidR="00594872" w:rsidRPr="00244B96" w:rsidRDefault="005A3D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  <w:r w:rsidR="006B74B0"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5245" w:type="dxa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555B7AC" w:rsidR="00594872" w:rsidRPr="00244B96" w:rsidRDefault="006B74B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</w:p>
        </w:tc>
        <w:tc>
          <w:tcPr>
            <w:tcW w:w="11765" w:type="dxa"/>
            <w:gridSpan w:val="3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6760184" w:rsidR="00594872" w:rsidRPr="00244B96" w:rsidRDefault="005A3D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</w:p>
        </w:tc>
        <w:tc>
          <w:tcPr>
            <w:tcW w:w="5315" w:type="dxa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3F736E58" w:rsidR="00594872" w:rsidRPr="00244B96" w:rsidRDefault="005A3D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</w:t>
            </w:r>
          </w:p>
        </w:tc>
        <w:tc>
          <w:tcPr>
            <w:tcW w:w="5245" w:type="dxa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A13F94C" w:rsidR="00594872" w:rsidRPr="00244B96" w:rsidRDefault="005A3D5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  <w:r w:rsidR="006B74B0">
              <w:rPr>
                <w:rFonts w:ascii="Calibri" w:eastAsia="Calibri" w:hAnsi="Calibri" w:cs="Times New Roman"/>
                <w:sz w:val="22"/>
                <w:lang w:eastAsia="en-US"/>
              </w:rPr>
              <w:t>-11</w:t>
            </w:r>
          </w:p>
        </w:tc>
        <w:tc>
          <w:tcPr>
            <w:tcW w:w="11765" w:type="dxa"/>
            <w:gridSpan w:val="3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A25B564" w:rsidR="00594872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422E21CF" w:rsidR="00594872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04"/>
        <w:gridCol w:w="514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5A3D52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47A35EF" w14:textId="5CA0E3A0" w:rsidR="00D0061E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14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3E0987D" w:rsidR="00D0061E" w:rsidRPr="00244B96" w:rsidRDefault="00577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5A3D52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D740DC1" w14:textId="16BF2B4E" w:rsidR="00D0061E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14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BC73359" w:rsidR="00D0061E" w:rsidRPr="00244B96" w:rsidRDefault="00577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5A3D52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538B349" w14:textId="6D98AA91" w:rsidR="00D0061E" w:rsidRPr="00244B96" w:rsidRDefault="006B74B0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59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5A3D52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091D4A0" w14:textId="7C80C35B" w:rsidR="00765305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14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406F29FB" w:rsidR="00765305" w:rsidRPr="00244B96" w:rsidRDefault="00577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5A3D52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99410C1" w14:textId="342DCD84" w:rsidR="00765305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59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5A3D52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F8F1768" w14:textId="18446F85" w:rsidR="0091791F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14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DC38CFE" w:rsidR="0091791F" w:rsidRPr="00244B96" w:rsidRDefault="00577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5A3D52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2526B78" w14:textId="68DCB619" w:rsidR="0091791F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59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5A3D52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4144F3D" w14:textId="4BD96844" w:rsidR="0091791F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59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5A3D52">
        <w:tc>
          <w:tcPr>
            <w:tcW w:w="1560" w:type="dxa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A8A5DB9" w14:textId="01291CFD" w:rsidR="0091791F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595" w:type="dxa"/>
            <w:gridSpan w:val="3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5A3D52">
        <w:tc>
          <w:tcPr>
            <w:tcW w:w="1560" w:type="dxa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3DFDA56" w14:textId="140D7B76" w:rsidR="00347D18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145" w:type="dxa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A761413" w:rsidR="00347D18" w:rsidRPr="00244B96" w:rsidRDefault="006B74B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5A3D52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5A3D52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CC3B24B" w14:textId="23E49305" w:rsidR="00347D18" w:rsidRPr="00244B96" w:rsidRDefault="005A3D52" w:rsidP="005A3D52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serted in submission system</w:t>
            </w:r>
          </w:p>
        </w:tc>
        <w:tc>
          <w:tcPr>
            <w:tcW w:w="1159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121BD" w14:textId="77777777" w:rsidR="00894770" w:rsidRDefault="00894770" w:rsidP="00373BCA">
      <w:r>
        <w:separator/>
      </w:r>
    </w:p>
  </w:endnote>
  <w:endnote w:type="continuationSeparator" w:id="0">
    <w:p w14:paraId="6D7D14EE" w14:textId="77777777" w:rsidR="00894770" w:rsidRDefault="0089477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32C66" w14:textId="77777777" w:rsidR="00894770" w:rsidRDefault="00894770" w:rsidP="00373BCA">
      <w:r>
        <w:separator/>
      </w:r>
    </w:p>
  </w:footnote>
  <w:footnote w:type="continuationSeparator" w:id="0">
    <w:p w14:paraId="4283DC52" w14:textId="77777777" w:rsidR="00894770" w:rsidRDefault="0089477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3484029">
    <w:abstractNumId w:val="17"/>
  </w:num>
  <w:num w:numId="2" w16cid:durableId="2050447208">
    <w:abstractNumId w:val="29"/>
  </w:num>
  <w:num w:numId="3" w16cid:durableId="1458915537">
    <w:abstractNumId w:val="3"/>
  </w:num>
  <w:num w:numId="4" w16cid:durableId="2136829478">
    <w:abstractNumId w:val="26"/>
  </w:num>
  <w:num w:numId="5" w16cid:durableId="1629554549">
    <w:abstractNumId w:val="0"/>
  </w:num>
  <w:num w:numId="6" w16cid:durableId="1814640444">
    <w:abstractNumId w:val="14"/>
  </w:num>
  <w:num w:numId="7" w16cid:durableId="689796672">
    <w:abstractNumId w:val="16"/>
  </w:num>
  <w:num w:numId="8" w16cid:durableId="772940162">
    <w:abstractNumId w:val="13"/>
  </w:num>
  <w:num w:numId="9" w16cid:durableId="2065176071">
    <w:abstractNumId w:val="27"/>
  </w:num>
  <w:num w:numId="10" w16cid:durableId="1857769355">
    <w:abstractNumId w:val="10"/>
  </w:num>
  <w:num w:numId="11" w16cid:durableId="113865286">
    <w:abstractNumId w:val="11"/>
  </w:num>
  <w:num w:numId="12" w16cid:durableId="325741991">
    <w:abstractNumId w:val="2"/>
  </w:num>
  <w:num w:numId="13" w16cid:durableId="774180265">
    <w:abstractNumId w:val="7"/>
  </w:num>
  <w:num w:numId="14" w16cid:durableId="171534810">
    <w:abstractNumId w:val="5"/>
  </w:num>
  <w:num w:numId="15" w16cid:durableId="1427379984">
    <w:abstractNumId w:val="32"/>
  </w:num>
  <w:num w:numId="16" w16cid:durableId="871648083">
    <w:abstractNumId w:val="19"/>
  </w:num>
  <w:num w:numId="17" w16cid:durableId="120389819">
    <w:abstractNumId w:val="6"/>
  </w:num>
  <w:num w:numId="18" w16cid:durableId="1366099551">
    <w:abstractNumId w:val="30"/>
  </w:num>
  <w:num w:numId="19" w16cid:durableId="975065464">
    <w:abstractNumId w:val="28"/>
  </w:num>
  <w:num w:numId="20" w16cid:durableId="2141994730">
    <w:abstractNumId w:val="18"/>
  </w:num>
  <w:num w:numId="21" w16cid:durableId="1402680422">
    <w:abstractNumId w:val="31"/>
  </w:num>
  <w:num w:numId="22" w16cid:durableId="50691614">
    <w:abstractNumId w:val="25"/>
  </w:num>
  <w:num w:numId="23" w16cid:durableId="195436734">
    <w:abstractNumId w:val="15"/>
  </w:num>
  <w:num w:numId="24" w16cid:durableId="1749379912">
    <w:abstractNumId w:val="12"/>
  </w:num>
  <w:num w:numId="25" w16cid:durableId="1131367898">
    <w:abstractNumId w:val="21"/>
  </w:num>
  <w:num w:numId="26" w16cid:durableId="874850441">
    <w:abstractNumId w:val="24"/>
  </w:num>
  <w:num w:numId="27" w16cid:durableId="1560247039">
    <w:abstractNumId w:val="22"/>
  </w:num>
  <w:num w:numId="28" w16cid:durableId="1465003478">
    <w:abstractNumId w:val="23"/>
  </w:num>
  <w:num w:numId="29" w16cid:durableId="1808204088">
    <w:abstractNumId w:val="4"/>
  </w:num>
  <w:num w:numId="30" w16cid:durableId="1468664592">
    <w:abstractNumId w:val="1"/>
  </w:num>
  <w:num w:numId="31" w16cid:durableId="1598295541">
    <w:abstractNumId w:val="9"/>
  </w:num>
  <w:num w:numId="32" w16cid:durableId="1482231050">
    <w:abstractNumId w:val="20"/>
  </w:num>
  <w:num w:numId="33" w16cid:durableId="14060315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07E04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EAB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1A9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0085"/>
    <w:rsid w:val="003D12EE"/>
    <w:rsid w:val="003D1E1E"/>
    <w:rsid w:val="003D5C4B"/>
    <w:rsid w:val="003D6FDB"/>
    <w:rsid w:val="003E127C"/>
    <w:rsid w:val="003E2750"/>
    <w:rsid w:val="003E2F7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77CE5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3D52"/>
    <w:rsid w:val="005A60E4"/>
    <w:rsid w:val="005A7480"/>
    <w:rsid w:val="005B0052"/>
    <w:rsid w:val="005B091F"/>
    <w:rsid w:val="005B1EDF"/>
    <w:rsid w:val="005B2B86"/>
    <w:rsid w:val="005B2DDF"/>
    <w:rsid w:val="005B3B74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07BEA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4B0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8B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770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1AA5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1C1A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D7EC2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8E4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852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6DFE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15CD"/>
    <w:rsid w:val="00DF2CAC"/>
    <w:rsid w:val="00DF310B"/>
    <w:rsid w:val="00DF5193"/>
    <w:rsid w:val="00DF6E1D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57E00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36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D77CD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Gareth Thompson</cp:lastModifiedBy>
  <cp:revision>2</cp:revision>
  <cp:lastPrinted>2017-04-04T11:32:00Z</cp:lastPrinted>
  <dcterms:created xsi:type="dcterms:W3CDTF">2026-03-02T11:31:00Z</dcterms:created>
  <dcterms:modified xsi:type="dcterms:W3CDTF">2026-03-02T11:31:00Z</dcterms:modified>
</cp:coreProperties>
</file>